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B847" w14:textId="77777777" w:rsidR="00DA6EA4" w:rsidRPr="00DA6EA4" w:rsidRDefault="00DA6EA4" w:rsidP="00DA6EA4">
      <w:pPr>
        <w:pStyle w:val="ListParagraph"/>
        <w:tabs>
          <w:tab w:val="left" w:pos="6525"/>
        </w:tabs>
        <w:rPr>
          <w:b/>
          <w:bCs/>
        </w:rPr>
      </w:pPr>
      <w:r w:rsidRPr="00DA6EA4">
        <w:rPr>
          <w:b/>
          <w:bCs/>
        </w:rPr>
        <w:t>Table S2. MIPS Measures by Case</w:t>
      </w:r>
    </w:p>
    <w:p w14:paraId="0FA87EEC" w14:textId="77777777" w:rsidR="00DA6EA4" w:rsidRPr="00DA6EA4" w:rsidRDefault="00DA6EA4" w:rsidP="00DA6EA4">
      <w:pPr>
        <w:pStyle w:val="ListParagraph"/>
        <w:tabs>
          <w:tab w:val="left" w:pos="6525"/>
        </w:tabs>
        <w:rPr>
          <w:b/>
          <w:bCs/>
        </w:rPr>
      </w:pPr>
      <w:r w:rsidRPr="00DA6EA4">
        <w:rPr>
          <w:b/>
          <w:bCs/>
        </w:rPr>
        <w:t xml:space="preserve"> </w:t>
      </w:r>
      <w:r w:rsidRPr="00DA6EA4">
        <w:rPr>
          <w:b/>
          <w:bCs/>
        </w:rPr>
        <w:tab/>
      </w:r>
    </w:p>
    <w:tbl>
      <w:tblPr>
        <w:tblW w:w="8526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6096"/>
      </w:tblGrid>
      <w:tr w:rsidR="00DA6EA4" w:rsidRPr="00DA6EA4" w14:paraId="233E92AE" w14:textId="77777777" w:rsidTr="00DA6EA4">
        <w:trPr>
          <w:trHeight w:val="359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9D26A" w14:textId="77777777" w:rsidR="00DA6EA4" w:rsidRPr="00DA6EA4" w:rsidRDefault="00DA6EA4" w:rsidP="00DA6EA4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ase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A0C91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Number of MIPS measures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EB45" w14:textId="77777777" w:rsidR="00DA6EA4" w:rsidRPr="00DA6EA4" w:rsidRDefault="00DA6EA4" w:rsidP="00DA6EA4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MIPS Measures</w:t>
            </w:r>
          </w:p>
        </w:tc>
      </w:tr>
      <w:tr w:rsidR="00DA6EA4" w:rsidRPr="00DA6EA4" w14:paraId="75326107" w14:textId="77777777" w:rsidTr="00DA6EA4">
        <w:trPr>
          <w:trHeight w:val="34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E42B" w14:textId="77777777" w:rsidR="00DA6EA4" w:rsidRPr="00DA6EA4" w:rsidRDefault="00DA6EA4" w:rsidP="004725E4">
            <w:pPr>
              <w:ind w:left="-17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71FFD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2E2A2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: Hemoglobin A1c (HbA1c) Poor Control (&gt;9%)</w:t>
            </w:r>
          </w:p>
          <w:p w14:paraId="388D43C2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: Eye Exam</w:t>
            </w:r>
          </w:p>
          <w:p w14:paraId="1E6D3A54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 Mellitus: Diabetic Foot and Ankle Care, Peripheral Neuropathy – Neurological Evaluation</w:t>
            </w:r>
          </w:p>
          <w:p w14:paraId="5F635B9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ntrolling High Blood Pressure</w:t>
            </w:r>
          </w:p>
          <w:p w14:paraId="01BE9199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Statin Therapy for the Prevention and Treatment of Cardiovascular Disease</w:t>
            </w:r>
          </w:p>
          <w:p w14:paraId="06E43BDB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7CD8E68C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Influenza Immunization</w:t>
            </w:r>
          </w:p>
          <w:p w14:paraId="28117D3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neumococcal Vaccination Status for Older Adults</w:t>
            </w:r>
          </w:p>
          <w:p w14:paraId="41FD74FB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lorectal Cancer Screening</w:t>
            </w:r>
          </w:p>
          <w:p w14:paraId="337D9E6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Zoster (Shingles) Vaccination</w:t>
            </w:r>
          </w:p>
        </w:tc>
      </w:tr>
      <w:tr w:rsidR="00DA6EA4" w:rsidRPr="00DA6EA4" w14:paraId="6304714E" w14:textId="77777777" w:rsidTr="00DA6EA4">
        <w:trPr>
          <w:trHeight w:val="32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14FAB" w14:textId="77777777" w:rsidR="00DA6EA4" w:rsidRPr="00DA6EA4" w:rsidRDefault="00DA6EA4" w:rsidP="004725E4">
            <w:pPr>
              <w:ind w:left="720"/>
              <w:jc w:val="center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A0BFF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AE3F1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: Hemoglobin A1c (HbA1c) Poor Control (&gt;9%)</w:t>
            </w:r>
          </w:p>
          <w:p w14:paraId="41177821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: Eye Exam</w:t>
            </w:r>
          </w:p>
          <w:p w14:paraId="3C687330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iabetes Mellitus: Diabetic Foot and Ankle Care, Peripheral Neuropathy – Neurological Evaluation</w:t>
            </w:r>
          </w:p>
          <w:p w14:paraId="0E17D32E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ntrolling High Blood Pressure</w:t>
            </w:r>
          </w:p>
          <w:p w14:paraId="430D3DE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Statin Therapy for the Prevention and Treatment of Cardiovascular Disease</w:t>
            </w:r>
          </w:p>
          <w:p w14:paraId="6E0D084E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neumococcal Vaccination Status for Older Adults</w:t>
            </w:r>
          </w:p>
          <w:p w14:paraId="0504916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lorectal Cancer Screening</w:t>
            </w:r>
          </w:p>
          <w:p w14:paraId="1B4BA41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3FE2E79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Unhealthy Alcohol Use: Screening &amp; Brief Counseling</w:t>
            </w:r>
          </w:p>
          <w:p w14:paraId="7EDC430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Zoster (Shingles) Vaccination</w:t>
            </w:r>
          </w:p>
        </w:tc>
      </w:tr>
      <w:tr w:rsidR="00DA6EA4" w:rsidRPr="00DA6EA4" w14:paraId="44CDE64E" w14:textId="77777777" w:rsidTr="00DA6EA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B0A7" w14:textId="77777777" w:rsidR="00DA6EA4" w:rsidRPr="00DA6EA4" w:rsidRDefault="00DA6EA4" w:rsidP="00DA6EA4">
            <w:pPr>
              <w:ind w:left="135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4BF0C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8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21B0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ntrolling High Blood Pressure</w:t>
            </w:r>
          </w:p>
          <w:p w14:paraId="2A23DC7F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steoarthritis: Function and pain assessment</w:t>
            </w:r>
          </w:p>
          <w:p w14:paraId="3CCEBEC4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Adult sinusitis: antibiotic prescribed for acute sinusitis (overuse)</w:t>
            </w:r>
          </w:p>
          <w:p w14:paraId="62793BBE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Adult sinusitis: CT for acute sinusitis (overuse)</w:t>
            </w:r>
          </w:p>
          <w:p w14:paraId="5FF5E05B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Statin Therapy for the Prevention and Treatment of Cardiovascular Disease</w:t>
            </w:r>
          </w:p>
          <w:p w14:paraId="76ACF851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Influenza Immunization</w:t>
            </w:r>
          </w:p>
          <w:p w14:paraId="64BF45E4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18E92F72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Zoster (Shingles) Vaccination</w:t>
            </w:r>
          </w:p>
        </w:tc>
      </w:tr>
      <w:tr w:rsidR="00DA6EA4" w:rsidRPr="00DA6EA4" w14:paraId="4B725AC6" w14:textId="77777777" w:rsidTr="00DA6EA4">
        <w:trPr>
          <w:trHeight w:val="32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91986" w14:textId="77777777" w:rsidR="00DA6EA4" w:rsidRPr="00DA6EA4" w:rsidRDefault="00DA6EA4" w:rsidP="004725E4">
            <w:pPr>
              <w:ind w:left="720"/>
              <w:jc w:val="center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505B1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333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ntrolling High Blood Pressure</w:t>
            </w:r>
          </w:p>
          <w:p w14:paraId="07B28022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steoarthritis: Function and pain assessment</w:t>
            </w:r>
          </w:p>
          <w:p w14:paraId="65EA4B13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Adult kidney disease: blood pressure management</w:t>
            </w:r>
          </w:p>
          <w:p w14:paraId="684F16FB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Falls: Risk assessment</w:t>
            </w:r>
          </w:p>
          <w:p w14:paraId="3D31776C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Falls: Plan of care</w:t>
            </w:r>
          </w:p>
          <w:p w14:paraId="2DBF34B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lastRenderedPageBreak/>
              <w:t>Preventive Care and Screening: Influenza Immunization</w:t>
            </w:r>
          </w:p>
          <w:p w14:paraId="1B56191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neumococcal Vaccination Status for Older Adults</w:t>
            </w:r>
          </w:p>
          <w:p w14:paraId="510D3B3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olorectal Cancer Screening</w:t>
            </w:r>
          </w:p>
          <w:p w14:paraId="03A52E6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72F21090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Zoster (Shingles) Vaccination</w:t>
            </w:r>
          </w:p>
        </w:tc>
      </w:tr>
      <w:tr w:rsidR="00DA6EA4" w:rsidRPr="00DA6EA4" w14:paraId="3AECF078" w14:textId="77777777" w:rsidTr="00DA6EA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3E82" w14:textId="77777777" w:rsidR="00DA6EA4" w:rsidRPr="00DA6EA4" w:rsidRDefault="00DA6EA4" w:rsidP="00DA6EA4">
            <w:pPr>
              <w:ind w:left="73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lastRenderedPageBreak/>
              <w:t>Asth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8069A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201B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ptimal Asthma Control</w:t>
            </w:r>
          </w:p>
          <w:p w14:paraId="17486CB3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 xml:space="preserve">Medication Management for People with Asthma </w:t>
            </w:r>
          </w:p>
          <w:p w14:paraId="507ED0E3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Adult sinusitis: antibiotic prescribed for acute sinusitis (overuse)</w:t>
            </w:r>
          </w:p>
          <w:p w14:paraId="2C2087B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Adult sinusitis: CT for acute sinusitis (overuse)</w:t>
            </w:r>
          </w:p>
          <w:p w14:paraId="7702EC2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Influenza Immunization</w:t>
            </w:r>
          </w:p>
          <w:p w14:paraId="462AF70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795487DC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ervical Cancer Screening</w:t>
            </w:r>
          </w:p>
        </w:tc>
      </w:tr>
      <w:tr w:rsidR="00DA6EA4" w:rsidRPr="00DA6EA4" w14:paraId="0321E9E7" w14:textId="77777777" w:rsidTr="00DA6EA4">
        <w:trPr>
          <w:trHeight w:val="32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1F4A6" w14:textId="77777777" w:rsidR="00DA6EA4" w:rsidRPr="00DA6EA4" w:rsidRDefault="00DA6EA4" w:rsidP="004725E4">
            <w:pPr>
              <w:ind w:left="720"/>
              <w:jc w:val="center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361F7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21C84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ptimal Asthma Control</w:t>
            </w:r>
          </w:p>
          <w:p w14:paraId="203CE15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Medication Management for People with Asthma</w:t>
            </w:r>
          </w:p>
          <w:p w14:paraId="5A9DF4A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Screening for high blood pressure and follow-up</w:t>
            </w:r>
          </w:p>
          <w:p w14:paraId="78BFF5B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Body mass index screening and follow-up plan</w:t>
            </w:r>
          </w:p>
          <w:p w14:paraId="77429D7C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 xml:space="preserve">HIV/AIDS: Sexually Transmitted Disease Screening for Chlamydia, Gonorrhea, and Syphilis </w:t>
            </w:r>
          </w:p>
          <w:p w14:paraId="51A091CF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Influenza Immunization</w:t>
            </w:r>
          </w:p>
          <w:p w14:paraId="1806A47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51E0432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Tobacco Use: Screening and Cessation Intervention</w:t>
            </w:r>
          </w:p>
          <w:p w14:paraId="237CBB1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Unhealthy Alcohol Use: Screening &amp; Brief Counseling</w:t>
            </w:r>
          </w:p>
        </w:tc>
      </w:tr>
      <w:tr w:rsidR="00DA6EA4" w:rsidRPr="00DA6EA4" w14:paraId="48CE4869" w14:textId="77777777" w:rsidTr="00DA6EA4">
        <w:trPr>
          <w:trHeight w:val="689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EB28" w14:textId="77777777" w:rsidR="00DA6EA4" w:rsidRPr="00DA6EA4" w:rsidRDefault="00DA6EA4" w:rsidP="00DA6EA4">
            <w:pPr>
              <w:ind w:left="135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a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825C3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D9E94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Overuse of neuroimaging for patients with primary headache and normal neurologic exam</w:t>
            </w:r>
          </w:p>
          <w:p w14:paraId="10196D75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Evaluation or interview for risk of opioid misuse</w:t>
            </w:r>
          </w:p>
          <w:p w14:paraId="3A88E53D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ain brought under control within 48 hours</w:t>
            </w:r>
          </w:p>
          <w:p w14:paraId="30CF36CB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 xml:space="preserve">Controlling High Blood Pressure </w:t>
            </w:r>
          </w:p>
          <w:p w14:paraId="1875D73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Influenza Immunization</w:t>
            </w:r>
          </w:p>
          <w:p w14:paraId="7BCE7880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3AF1BBB0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Tobacco Use: Screening and Cessation Intervention</w:t>
            </w:r>
          </w:p>
          <w:p w14:paraId="66BA2C12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Cervical Cancer Screening</w:t>
            </w:r>
          </w:p>
          <w:p w14:paraId="0F39A64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Unhealthy Alcohol Use: Screening &amp; Brief Counseling</w:t>
            </w:r>
          </w:p>
          <w:p w14:paraId="31ACAF4F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Zoster (Shingles) Vaccination</w:t>
            </w:r>
          </w:p>
        </w:tc>
      </w:tr>
      <w:tr w:rsidR="00DA6EA4" w:rsidRPr="00DA6EA4" w14:paraId="375295D7" w14:textId="77777777" w:rsidTr="00DA6EA4">
        <w:trPr>
          <w:trHeight w:val="32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BCAE66" w14:textId="77777777" w:rsidR="00DA6EA4" w:rsidRPr="00DA6EA4" w:rsidRDefault="00DA6EA4" w:rsidP="004725E4">
            <w:pPr>
              <w:ind w:left="720"/>
              <w:jc w:val="center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B591E" w14:textId="77777777" w:rsidR="00DA6EA4" w:rsidRPr="00DA6EA4" w:rsidRDefault="00DA6EA4" w:rsidP="00DA6EA4">
            <w:pPr>
              <w:ind w:left="-18"/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BA79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Use of Imaging for Low Back Pain</w:t>
            </w:r>
          </w:p>
          <w:p w14:paraId="62FCA758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ain Assessment and Follow-Up</w:t>
            </w:r>
          </w:p>
          <w:p w14:paraId="11ACD0AF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Depression remission at 12 months</w:t>
            </w:r>
          </w:p>
          <w:p w14:paraId="2DCE8AC3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 xml:space="preserve">HIV/AIDS: Sexually Transmitted Disease Screening for Chlamydia, Gonorrhea, and Syphilis </w:t>
            </w:r>
          </w:p>
          <w:p w14:paraId="67AE35BA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Screening for Depression and Follow-Up Plan</w:t>
            </w:r>
          </w:p>
          <w:p w14:paraId="21500713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lastRenderedPageBreak/>
              <w:t>Preventive Care and Screening: Unhealthy Alcohol Use: Screening &amp; Brief Counseling</w:t>
            </w:r>
          </w:p>
          <w:p w14:paraId="162C29F7" w14:textId="77777777" w:rsidR="00DA6EA4" w:rsidRPr="00DA6EA4" w:rsidRDefault="00DA6EA4" w:rsidP="00DA6EA4">
            <w:pPr>
              <w:rPr>
                <w:rFonts w:ascii="Helvetica Neue" w:hAnsi="Helvetica Neue"/>
                <w:sz w:val="22"/>
                <w:szCs w:val="22"/>
              </w:rPr>
            </w:pPr>
            <w:r w:rsidRPr="00DA6EA4">
              <w:rPr>
                <w:rFonts w:ascii="Helvetica Neue" w:hAnsi="Helvetica Neue"/>
                <w:sz w:val="22"/>
                <w:szCs w:val="22"/>
              </w:rPr>
              <w:t>Preventive Care and Screening: Unhealthy Alcohol Use: Screening &amp; Brief Counseling</w:t>
            </w:r>
          </w:p>
        </w:tc>
      </w:tr>
    </w:tbl>
    <w:p w14:paraId="764B19EA" w14:textId="77777777" w:rsidR="00DA6EA4" w:rsidRPr="00DA6EA4" w:rsidRDefault="00DA6EA4" w:rsidP="00DA6EA4">
      <w:pPr>
        <w:pStyle w:val="ListParagraph"/>
        <w:tabs>
          <w:tab w:val="left" w:pos="6525"/>
        </w:tabs>
        <w:ind w:left="360"/>
      </w:pPr>
    </w:p>
    <w:p w14:paraId="7E08E31F" w14:textId="77777777" w:rsidR="00344874" w:rsidRPr="00DA6EA4" w:rsidRDefault="00344874"/>
    <w:sectPr w:rsidR="00344874" w:rsidRPr="00DA6EA4" w:rsidSect="000315F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024D" w14:textId="77777777" w:rsidR="00740D39" w:rsidRDefault="00740D39">
      <w:r>
        <w:separator/>
      </w:r>
    </w:p>
  </w:endnote>
  <w:endnote w:type="continuationSeparator" w:id="0">
    <w:p w14:paraId="572941AB" w14:textId="77777777" w:rsidR="00740D39" w:rsidRDefault="00740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2258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A7C4B" w14:textId="77777777" w:rsidR="005665E0" w:rsidRDefault="00B71D0A" w:rsidP="00B3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3F258F" w14:textId="77777777" w:rsidR="005665E0" w:rsidRDefault="00740D39" w:rsidP="00B303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rFonts w:ascii="Calibri" w:eastAsia="Calibri" w:hAnsi="Calibri" w:cs="Calibri"/>
        <w:color w:val="000000"/>
      </w:rPr>
    </w:pPr>
  </w:p>
  <w:p w14:paraId="6890B065" w14:textId="77777777" w:rsidR="005665E0" w:rsidRDefault="00740D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3497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A71B8" w14:textId="77777777" w:rsidR="005665E0" w:rsidRDefault="00B71D0A" w:rsidP="00B3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67990D6" w14:textId="77777777" w:rsidR="005665E0" w:rsidRDefault="00740D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6D6D4" w14:textId="77777777" w:rsidR="00740D39" w:rsidRDefault="00740D39">
      <w:r>
        <w:separator/>
      </w:r>
    </w:p>
  </w:footnote>
  <w:footnote w:type="continuationSeparator" w:id="0">
    <w:p w14:paraId="1CD7F593" w14:textId="77777777" w:rsidR="00740D39" w:rsidRDefault="00740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0A"/>
    <w:rsid w:val="001960CE"/>
    <w:rsid w:val="002F54EF"/>
    <w:rsid w:val="00344874"/>
    <w:rsid w:val="00740D39"/>
    <w:rsid w:val="00B71D0A"/>
    <w:rsid w:val="00DA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490AA"/>
  <w15:chartTrackingRefBased/>
  <w15:docId w15:val="{CB71D575-D41C-604D-ABE9-929E54E6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71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1D0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B71D0A"/>
  </w:style>
  <w:style w:type="paragraph" w:styleId="ListParagraph">
    <w:name w:val="List Paragraph"/>
    <w:basedOn w:val="Normal"/>
    <w:uiPriority w:val="34"/>
    <w:qFormat/>
    <w:rsid w:val="00DA6EA4"/>
    <w:pPr>
      <w:ind w:left="720"/>
      <w:contextualSpacing/>
    </w:pPr>
    <w:rPr>
      <w:rFonts w:ascii="Helvetica Neue" w:eastAsiaTheme="minorHAnsi" w:hAnsi="Helvetica Neue" w:cs="Times New Roman (Body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culdo</dc:creator>
  <cp:keywords/>
  <dc:description/>
  <cp:lastModifiedBy>David Paculdo</cp:lastModifiedBy>
  <cp:revision>2</cp:revision>
  <dcterms:created xsi:type="dcterms:W3CDTF">2021-06-07T19:28:00Z</dcterms:created>
  <dcterms:modified xsi:type="dcterms:W3CDTF">2021-09-21T17:46:00Z</dcterms:modified>
</cp:coreProperties>
</file>